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0D3BA" w14:textId="11842E74" w:rsidR="00031D20" w:rsidRDefault="00031D20" w:rsidP="00031D20">
      <w:pPr>
        <w:rPr>
          <w:lang w:val="en-GB"/>
        </w:rPr>
      </w:pPr>
      <w:r>
        <w:rPr>
          <w:lang w:val="en-US"/>
        </w:rPr>
        <w:t xml:space="preserve">Table </w:t>
      </w:r>
      <w:r w:rsidR="00BA3B43">
        <w:rPr>
          <w:lang w:val="en-US"/>
        </w:rPr>
        <w:t>C</w:t>
      </w:r>
      <w:r>
        <w:rPr>
          <w:lang w:val="en-US"/>
        </w:rPr>
        <w:t xml:space="preserve"> </w:t>
      </w:r>
      <w:r w:rsidR="00370F85">
        <w:rPr>
          <w:lang w:val="en-US"/>
        </w:rPr>
        <w:t>– Post hoc analysis with “fat percentage“ as covariate –</w:t>
      </w:r>
      <w:r>
        <w:rPr>
          <w:lang w:val="en-US"/>
        </w:rPr>
        <w:t xml:space="preserve"> </w:t>
      </w:r>
      <w:r>
        <w:rPr>
          <w:lang w:val="en-GB"/>
        </w:rPr>
        <w:t>Differences in disease activity and disease damage at 1-year follow-up</w:t>
      </w:r>
    </w:p>
    <w:tbl>
      <w:tblPr>
        <w:tblStyle w:val="Tabel-Gitter"/>
        <w:tblW w:w="12852" w:type="dxa"/>
        <w:tblLayout w:type="fixed"/>
        <w:tblLook w:val="04A0" w:firstRow="1" w:lastRow="0" w:firstColumn="1" w:lastColumn="0" w:noHBand="0" w:noVBand="1"/>
      </w:tblPr>
      <w:tblGrid>
        <w:gridCol w:w="2058"/>
        <w:gridCol w:w="1067"/>
        <w:gridCol w:w="825"/>
        <w:gridCol w:w="236"/>
        <w:gridCol w:w="1187"/>
        <w:gridCol w:w="801"/>
        <w:gridCol w:w="236"/>
        <w:gridCol w:w="1075"/>
        <w:gridCol w:w="798"/>
        <w:gridCol w:w="240"/>
        <w:gridCol w:w="1075"/>
        <w:gridCol w:w="797"/>
        <w:gridCol w:w="6"/>
        <w:gridCol w:w="233"/>
        <w:gridCol w:w="6"/>
        <w:gridCol w:w="1468"/>
        <w:gridCol w:w="737"/>
        <w:gridCol w:w="7"/>
      </w:tblGrid>
      <w:tr w:rsidR="00031D20" w14:paraId="00BF3EE5" w14:textId="77777777" w:rsidTr="00BA3B43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A77DB5" w14:textId="77777777" w:rsidR="00031D20" w:rsidRPr="00CF3FA8" w:rsidRDefault="00031D20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8E5B3F" w14:textId="77777777" w:rsidR="00031D20" w:rsidRPr="00CF3FA8" w:rsidRDefault="00031D20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vention (N = 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4F7F91" w14:textId="77777777" w:rsidR="00031D20" w:rsidRPr="00CF3FA8" w:rsidRDefault="00031D20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9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DDA4EF" w14:textId="77777777" w:rsidR="00031D20" w:rsidRPr="00CF3FA8" w:rsidRDefault="00031D20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ontrol (N =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17</w:t>
            </w: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D34B4" w14:textId="77777777" w:rsidR="00031D20" w:rsidRPr="00CF3FA8" w:rsidRDefault="00031D20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AB82A1" w14:textId="77777777" w:rsidR="00031D20" w:rsidRPr="00CF3FA8" w:rsidRDefault="00031D20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etween-group difference</w:t>
            </w:r>
          </w:p>
        </w:tc>
      </w:tr>
      <w:tr w:rsidR="00BA3B43" w14:paraId="7D5E7626" w14:textId="77777777" w:rsidTr="00BA3B43">
        <w:trPr>
          <w:gridAfter w:val="1"/>
          <w:wAfter w:w="6" w:type="dxa"/>
          <w:trHeight w:val="39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99F4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AF96A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 to 1 year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0F194C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A3E84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455A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A655C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 to 1 year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BF6830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CFDB0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1357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6D7B7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</w:tr>
      <w:tr w:rsidR="00BA3B43" w14:paraId="2579965E" w14:textId="77777777" w:rsidTr="00BA3B43">
        <w:trPr>
          <w:gridAfter w:val="1"/>
          <w:wAfter w:w="7" w:type="dxa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78B83" w14:textId="77777777" w:rsidR="00BA3B43" w:rsidRPr="00CF3FA8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FF63B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66F626DF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E3984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14422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FBB9E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799D927B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98314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65C9F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C2F1A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13B7F581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20F69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5F5CD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39E54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1FEDC2BA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4149C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7A9F8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EB563" w14:textId="77777777" w:rsidR="00BA3B43" w:rsidRPr="00CF3FA8" w:rsidRDefault="00BA3B43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13716F9C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36295" w14:textId="77777777" w:rsidR="00BA3B43" w:rsidRPr="00CF3FA8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BA3B43" w14:paraId="0B4431CA" w14:textId="77777777" w:rsidTr="00BA3B43">
        <w:trPr>
          <w:gridAfter w:val="1"/>
          <w:wAfter w:w="7" w:type="dxa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A5C62" w14:textId="77777777" w:rsidR="00BA3B43" w:rsidRPr="001A5B5A" w:rsidRDefault="00BA3B43" w:rsidP="0078232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1AAB">
              <w:rPr>
                <w:lang w:val="en-US"/>
              </w:rPr>
              <w:t xml:space="preserve">PhGA </w:t>
            </w:r>
            <w:r w:rsidRPr="00A91AAB">
              <w:rPr>
                <w:lang w:val="en-US"/>
              </w:rPr>
              <w:br/>
            </w:r>
            <w:r w:rsidRPr="00A91AAB">
              <w:rPr>
                <w:sz w:val="18"/>
                <w:szCs w:val="18"/>
                <w:lang w:val="en-US"/>
              </w:rPr>
              <w:t>(0-10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06E9FB" w14:textId="2C76926A" w:rsidR="00BA3B43" w:rsidRPr="0022308B" w:rsidRDefault="000A7017" w:rsidP="00782323">
            <w:pPr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2.8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br/>
              <w:t>(-0.7; 6.4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AF583" w14:textId="158F1EE6" w:rsidR="00BA3B43" w:rsidRPr="0022308B" w:rsidRDefault="00DB5D4A" w:rsidP="00782323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1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6654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975FC9" w14:textId="3F77FF9C" w:rsidR="00BA3B43" w:rsidRPr="0022308B" w:rsidRDefault="000A7017" w:rsidP="00782323">
            <w:pPr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2.5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br/>
              <w:t>(-1.2; 6.4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26F7E" w14:textId="52EBA43D" w:rsidR="00BA3B43" w:rsidRPr="0022308B" w:rsidRDefault="00DB5D4A" w:rsidP="00782323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1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C2DEE" w14:textId="77777777" w:rsidR="00BA3B43" w:rsidRPr="0022308B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3AF8B9" w14:textId="7EFCE17E" w:rsidR="00BA3B43" w:rsidRPr="0022308B" w:rsidRDefault="000A701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2; 6.6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4B562" w14:textId="3C5CCA4D" w:rsidR="00BA3B43" w:rsidRPr="0022308B" w:rsidRDefault="00DB5D4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6B30" w14:textId="77777777" w:rsidR="00BA3B43" w:rsidRPr="0022308B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FCA34" w14:textId="686E775C" w:rsidR="00BA3B43" w:rsidRPr="0022308B" w:rsidRDefault="000A701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.0; 6.1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D2ED2" w14:textId="6AC76A7C" w:rsidR="00BA3B43" w:rsidRPr="0022308B" w:rsidRDefault="00DB5D4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E091" w14:textId="77777777" w:rsidR="00BA3B43" w:rsidRPr="0022308B" w:rsidRDefault="00BA3B4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2E05D0" w14:textId="46AC5F8B" w:rsidR="00BA3B43" w:rsidRPr="0022308B" w:rsidRDefault="000A701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0.3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br/>
              <w:t>(-5.0; 4.3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1B908" w14:textId="1E406B63" w:rsidR="00BA3B43" w:rsidRPr="0022308B" w:rsidRDefault="00DB5D4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9</w:t>
            </w:r>
          </w:p>
        </w:tc>
      </w:tr>
      <w:tr w:rsidR="00BA3B43" w14:paraId="02DDE6AA" w14:textId="77777777" w:rsidTr="00BA3B43">
        <w:trPr>
          <w:gridAfter w:val="1"/>
          <w:wAfter w:w="7" w:type="dxa"/>
        </w:trPr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5236C99B" w14:textId="77777777" w:rsidR="00BA3B43" w:rsidRPr="001A5B5A" w:rsidRDefault="00BA3B43" w:rsidP="00782323">
            <w:pPr>
              <w:rPr>
                <w:sz w:val="20"/>
                <w:szCs w:val="20"/>
                <w:lang w:val="en-US"/>
              </w:rPr>
            </w:pPr>
            <w:r w:rsidRPr="00A91AAB">
              <w:rPr>
                <w:lang w:val="en-US"/>
              </w:rPr>
              <w:t xml:space="preserve">PtGA </w:t>
            </w:r>
            <w:r w:rsidRPr="00A91AAB">
              <w:rPr>
                <w:lang w:val="en-US"/>
              </w:rPr>
              <w:br/>
            </w:r>
            <w:r w:rsidRPr="00A91AAB">
              <w:rPr>
                <w:sz w:val="18"/>
                <w:szCs w:val="18"/>
                <w:lang w:val="en-US"/>
              </w:rPr>
              <w:t>(0-100)</w:t>
            </w:r>
          </w:p>
        </w:tc>
        <w:tc>
          <w:tcPr>
            <w:tcW w:w="1067" w:type="dxa"/>
            <w:tcBorders>
              <w:top w:val="single" w:sz="4" w:space="0" w:color="auto"/>
              <w:right w:val="nil"/>
            </w:tcBorders>
            <w:vAlign w:val="center"/>
          </w:tcPr>
          <w:p w14:paraId="1AE11421" w14:textId="19ED0D4E" w:rsidR="00BA3B43" w:rsidRPr="0022308B" w:rsidRDefault="00C75E1A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4.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7.7; -0.6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CE0124" w14:textId="72EA17E6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0EA309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right w:val="nil"/>
            </w:tcBorders>
            <w:vAlign w:val="center"/>
          </w:tcPr>
          <w:p w14:paraId="5D916BC1" w14:textId="16088379" w:rsidR="00BA3B43" w:rsidRPr="0022308B" w:rsidRDefault="00C75E1A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.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6.8; 0.6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DFC300" w14:textId="113FE737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948A274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right w:val="nil"/>
            </w:tcBorders>
            <w:vAlign w:val="center"/>
          </w:tcPr>
          <w:p w14:paraId="528D129B" w14:textId="1140AF0A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1.7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5.1; 1.7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0FB5AE" w14:textId="17E4659D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3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AB980DE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right w:val="nil"/>
            </w:tcBorders>
            <w:vAlign w:val="center"/>
          </w:tcPr>
          <w:p w14:paraId="7991A860" w14:textId="575FB5C9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5.1; 2</w:t>
            </w:r>
            <w:r w:rsidR="00323BCC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F56202" w14:textId="00E30B36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</w:tcBorders>
          </w:tcPr>
          <w:p w14:paraId="57BDDFBC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52B6D594" w14:textId="69345F3F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4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7.2; 2.3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2C7052" w14:textId="2B2F01B6" w:rsidR="00BA3B43" w:rsidRPr="0022308B" w:rsidRDefault="00C75E1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</w:tr>
      <w:tr w:rsidR="00BA3B43" w14:paraId="2CEE4B44" w14:textId="77777777" w:rsidTr="00BA3B43">
        <w:trPr>
          <w:gridAfter w:val="1"/>
          <w:wAfter w:w="7" w:type="dxa"/>
        </w:trPr>
        <w:tc>
          <w:tcPr>
            <w:tcW w:w="2059" w:type="dxa"/>
            <w:vAlign w:val="center"/>
          </w:tcPr>
          <w:p w14:paraId="15E6B850" w14:textId="77777777" w:rsidR="00BA3B43" w:rsidRPr="001A5B5A" w:rsidRDefault="00BA3B43" w:rsidP="00782323">
            <w:pPr>
              <w:rPr>
                <w:sz w:val="20"/>
                <w:szCs w:val="20"/>
                <w:lang w:val="en-US"/>
              </w:rPr>
            </w:pPr>
            <w:r w:rsidRPr="00A91AAB">
              <w:rPr>
                <w:lang w:val="en-US"/>
              </w:rPr>
              <w:t>EMGA</w:t>
            </w:r>
            <w:r w:rsidRPr="00A91AAB">
              <w:rPr>
                <w:lang w:val="en-US"/>
              </w:rPr>
              <w:br/>
            </w:r>
            <w:r w:rsidRPr="00A91AAB">
              <w:rPr>
                <w:sz w:val="18"/>
                <w:szCs w:val="18"/>
                <w:lang w:val="en-US"/>
              </w:rPr>
              <w:t>(0-100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4F39A384" w14:textId="6911E1DB" w:rsidR="00BA3B43" w:rsidRPr="0022308B" w:rsidRDefault="004953E8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3.6; 1.5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7142D03F" w14:textId="53009EB2" w:rsidR="00BA3B43" w:rsidRPr="0022308B" w:rsidRDefault="004953E8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36" w:type="dxa"/>
          </w:tcPr>
          <w:p w14:paraId="2B3C042A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38787BBA" w14:textId="26B7B38F" w:rsidR="00BA3B43" w:rsidRPr="0022308B" w:rsidRDefault="004953E8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3.9; 1.5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012F5874" w14:textId="46777033" w:rsidR="00BA3B43" w:rsidRPr="0022308B" w:rsidRDefault="004953E8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36" w:type="dxa"/>
          </w:tcPr>
          <w:p w14:paraId="1061115E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76E3F19A" w14:textId="70E2B360" w:rsidR="00BA3B43" w:rsidRPr="0022308B" w:rsidRDefault="004953E8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1.5; 3.4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21B89DF7" w14:textId="0E3C5152" w:rsidR="00BA3B43" w:rsidRPr="0022308B" w:rsidRDefault="004953E8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5</w:t>
            </w:r>
          </w:p>
        </w:tc>
        <w:tc>
          <w:tcPr>
            <w:tcW w:w="240" w:type="dxa"/>
          </w:tcPr>
          <w:p w14:paraId="4290D616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4971DD2A" w14:textId="7370F5F2" w:rsidR="00BA3B43" w:rsidRPr="0022308B" w:rsidRDefault="004953E8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.9; 3.2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303E5F90" w14:textId="0CBCC6E0" w:rsidR="00BA3B43" w:rsidRPr="0022308B" w:rsidRDefault="00F24FBD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239" w:type="dxa"/>
            <w:gridSpan w:val="2"/>
          </w:tcPr>
          <w:p w14:paraId="63E4DFD7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30818A60" w14:textId="72C4964D" w:rsidR="00BA3B43" w:rsidRPr="0022308B" w:rsidRDefault="00BC751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5.4; 1.5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</w:tcBorders>
            <w:vAlign w:val="center"/>
          </w:tcPr>
          <w:p w14:paraId="74A65A97" w14:textId="4D3A0BA9" w:rsidR="00BA3B43" w:rsidRPr="0022308B" w:rsidRDefault="00BC751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</w:tc>
      </w:tr>
      <w:tr w:rsidR="00BA3B43" w14:paraId="51D12978" w14:textId="77777777" w:rsidTr="00BA3B43">
        <w:trPr>
          <w:gridAfter w:val="1"/>
          <w:wAfter w:w="7" w:type="dxa"/>
        </w:trPr>
        <w:tc>
          <w:tcPr>
            <w:tcW w:w="2059" w:type="dxa"/>
            <w:vAlign w:val="center"/>
          </w:tcPr>
          <w:p w14:paraId="4CCA45A5" w14:textId="77777777" w:rsidR="00BA3B43" w:rsidRPr="00A91AAB" w:rsidRDefault="00BA3B43" w:rsidP="00782323">
            <w:pPr>
              <w:spacing w:line="276" w:lineRule="auto"/>
              <w:rPr>
                <w:lang w:val="en-US"/>
              </w:rPr>
            </w:pPr>
            <w:r w:rsidRPr="00A91AAB">
              <w:rPr>
                <w:lang w:val="en-US"/>
              </w:rPr>
              <w:t>MMT8</w:t>
            </w:r>
          </w:p>
          <w:p w14:paraId="06DEB1E6" w14:textId="77777777" w:rsidR="00BA3B43" w:rsidRPr="001A5B5A" w:rsidRDefault="00BA3B43" w:rsidP="00782323">
            <w:pPr>
              <w:rPr>
                <w:sz w:val="20"/>
                <w:szCs w:val="20"/>
                <w:lang w:val="en-US"/>
              </w:rPr>
            </w:pPr>
            <w:r w:rsidRPr="00A91AAB">
              <w:rPr>
                <w:sz w:val="18"/>
                <w:szCs w:val="18"/>
                <w:lang w:val="en-US"/>
              </w:rPr>
              <w:t>(0-80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285B67B3" w14:textId="4B218597" w:rsidR="00BA3B43" w:rsidRPr="0022308B" w:rsidRDefault="004810C7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0.9; 3.0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55A5F8C5" w14:textId="076C7D94" w:rsidR="00BA3B43" w:rsidRPr="0022308B" w:rsidRDefault="004810C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</w:tcPr>
          <w:p w14:paraId="5B4586FD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1558878E" w14:textId="5266D780" w:rsidR="00BA3B43" w:rsidRPr="0022308B" w:rsidRDefault="004810C7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.0; 1.1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00551ECB" w14:textId="44BA9A96" w:rsidR="00BA3B43" w:rsidRPr="0022308B" w:rsidRDefault="004810C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236" w:type="dxa"/>
          </w:tcPr>
          <w:p w14:paraId="5C8AFACE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5AC49F5B" w14:textId="428DE2FD" w:rsidR="00BA3B43" w:rsidRPr="0022308B" w:rsidRDefault="004810C7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1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0.1; 2.1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44224B36" w14:textId="2DC3CAAD" w:rsidR="00BA3B43" w:rsidRPr="0022308B" w:rsidRDefault="004810C7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240" w:type="dxa"/>
          </w:tcPr>
          <w:p w14:paraId="72AC38B2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5407FBF3" w14:textId="69059915" w:rsidR="00BA3B43" w:rsidRPr="0022308B" w:rsidRDefault="004810C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1</w:t>
            </w:r>
            <w:r w:rsidR="008B410A">
              <w:rPr>
                <w:rFonts w:cstheme="minorHAnsi"/>
                <w:sz w:val="18"/>
                <w:szCs w:val="18"/>
                <w:lang w:val="en-US"/>
              </w:rPr>
              <w:t>; 2.0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515979B6" w14:textId="5F6FBE8A" w:rsidR="00BA3B43" w:rsidRPr="0022308B" w:rsidRDefault="00D810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9" w:type="dxa"/>
            <w:gridSpan w:val="2"/>
          </w:tcPr>
          <w:p w14:paraId="709F0C30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0B86F970" w14:textId="030F8F9E" w:rsidR="00BA3B43" w:rsidRPr="0022308B" w:rsidRDefault="004810C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6; 2.2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</w:tcBorders>
            <w:vAlign w:val="center"/>
          </w:tcPr>
          <w:p w14:paraId="541C03F8" w14:textId="1A2997BE" w:rsidR="00BA3B43" w:rsidRPr="0022308B" w:rsidRDefault="004810C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</w:tr>
      <w:tr w:rsidR="00BA3B43" w:rsidRPr="00514C53" w14:paraId="461E80BB" w14:textId="77777777" w:rsidTr="00BA3B43">
        <w:trPr>
          <w:gridAfter w:val="1"/>
          <w:wAfter w:w="7" w:type="dxa"/>
        </w:trPr>
        <w:tc>
          <w:tcPr>
            <w:tcW w:w="2059" w:type="dxa"/>
            <w:vAlign w:val="center"/>
          </w:tcPr>
          <w:p w14:paraId="6030BB68" w14:textId="77777777" w:rsidR="00BA3B43" w:rsidRPr="001A5B5A" w:rsidRDefault="00BA3B43" w:rsidP="00782323">
            <w:pPr>
              <w:rPr>
                <w:sz w:val="20"/>
                <w:szCs w:val="20"/>
                <w:lang w:val="en-US"/>
              </w:rPr>
            </w:pPr>
            <w:r w:rsidRPr="00A91AAB">
              <w:rPr>
                <w:lang w:val="en-US"/>
              </w:rPr>
              <w:t>HAQ</w:t>
            </w:r>
            <w:r w:rsidRPr="00A91AAB">
              <w:rPr>
                <w:lang w:val="en-US"/>
              </w:rPr>
              <w:br/>
            </w:r>
            <w:r w:rsidRPr="00A91AAB">
              <w:rPr>
                <w:sz w:val="18"/>
                <w:szCs w:val="18"/>
                <w:lang w:val="en-US"/>
              </w:rPr>
              <w:t>(0-3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48926451" w14:textId="22CA0F68" w:rsidR="00BA3B43" w:rsidRPr="0022308B" w:rsidRDefault="00FF40C5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2; 0.1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331F419B" w14:textId="7F2900C1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236" w:type="dxa"/>
          </w:tcPr>
          <w:p w14:paraId="5124AA67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06AA1C1F" w14:textId="0ADC741C" w:rsidR="00BA3B43" w:rsidRPr="0022308B" w:rsidRDefault="00FF40C5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1; 0.2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4705778D" w14:textId="5998162F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236" w:type="dxa"/>
          </w:tcPr>
          <w:p w14:paraId="37C82F18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15C38184" w14:textId="43558BBA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0.2; 0.1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084C579C" w14:textId="304C9651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7</w:t>
            </w:r>
          </w:p>
        </w:tc>
        <w:tc>
          <w:tcPr>
            <w:tcW w:w="240" w:type="dxa"/>
          </w:tcPr>
          <w:p w14:paraId="73C9A70D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1A1AA472" w14:textId="74DCA4CE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1; 0.1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0B2373AC" w14:textId="223229F0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239" w:type="dxa"/>
            <w:gridSpan w:val="2"/>
          </w:tcPr>
          <w:p w14:paraId="6A19412F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25B7D7A5" w14:textId="1A16A7CD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2; 0.2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</w:tcBorders>
            <w:vAlign w:val="center"/>
          </w:tcPr>
          <w:p w14:paraId="18D88978" w14:textId="2D9AADE9" w:rsidR="00BA3B43" w:rsidRPr="0022308B" w:rsidRDefault="00FF40C5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</w:tr>
      <w:tr w:rsidR="00BA3B43" w:rsidRPr="00514C53" w14:paraId="7697CF7B" w14:textId="77777777" w:rsidTr="00BA3B43">
        <w:trPr>
          <w:gridAfter w:val="1"/>
          <w:wAfter w:w="7" w:type="dxa"/>
        </w:trPr>
        <w:tc>
          <w:tcPr>
            <w:tcW w:w="2059" w:type="dxa"/>
            <w:vAlign w:val="center"/>
          </w:tcPr>
          <w:p w14:paraId="1B3D725B" w14:textId="77777777" w:rsidR="00BA3B43" w:rsidRPr="001A5B5A" w:rsidRDefault="00BA3B43" w:rsidP="00782323">
            <w:pPr>
              <w:rPr>
                <w:sz w:val="20"/>
                <w:szCs w:val="20"/>
                <w:lang w:val="en-US"/>
              </w:rPr>
            </w:pPr>
            <w:r w:rsidRPr="00A91AAB">
              <w:rPr>
                <w:lang w:val="en-US"/>
              </w:rPr>
              <w:t xml:space="preserve">CK </w:t>
            </w:r>
            <w:r w:rsidRPr="00A91AAB">
              <w:rPr>
                <w:lang w:val="en-US"/>
              </w:rPr>
              <w:br/>
            </w:r>
            <w:r w:rsidRPr="00A91AAB">
              <w:rPr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1F58E088" w14:textId="70887D2E" w:rsidR="00BA3B43" w:rsidRPr="0022308B" w:rsidRDefault="00BC6D19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5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221; 110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2FAA8238" w14:textId="698C5F37" w:rsidR="00BA3B43" w:rsidRPr="0022308B" w:rsidRDefault="00BC6D1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36" w:type="dxa"/>
          </w:tcPr>
          <w:p w14:paraId="3B527CC1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6688CCDB" w14:textId="3C758E70" w:rsidR="00BA3B43" w:rsidRPr="0022308B" w:rsidRDefault="00BC6D19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83; 198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2927D81C" w14:textId="2B20A67A" w:rsidR="00BA3B43" w:rsidRPr="0022308B" w:rsidRDefault="00BC6D1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236" w:type="dxa"/>
          </w:tcPr>
          <w:p w14:paraId="789A68E2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56B6A794" w14:textId="16F13986" w:rsidR="00BA3B43" w:rsidRPr="0022308B" w:rsidRDefault="003B41BC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97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258; 65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3847ADCF" w14:textId="5ADB06EA" w:rsidR="00BA3B43" w:rsidRPr="0022308B" w:rsidRDefault="003B41BC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40" w:type="dxa"/>
          </w:tcPr>
          <w:p w14:paraId="30E3BE42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2C06BE92" w14:textId="1365371F" w:rsidR="00BA3B43" w:rsidRPr="0022308B" w:rsidRDefault="00045F4E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1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292; 72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19C9C3A7" w14:textId="75626283" w:rsidR="00BA3B43" w:rsidRPr="0022308B" w:rsidRDefault="007B5FD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39" w:type="dxa"/>
            <w:gridSpan w:val="2"/>
          </w:tcPr>
          <w:p w14:paraId="6C63A49F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740B40C6" w14:textId="4A32408D" w:rsidR="00BA3B43" w:rsidRPr="0022308B" w:rsidRDefault="00BC6D1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59; 242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</w:tcBorders>
            <w:vAlign w:val="center"/>
          </w:tcPr>
          <w:p w14:paraId="6EC0D427" w14:textId="71DCF6A3" w:rsidR="00BA3B43" w:rsidRPr="0022308B" w:rsidRDefault="00BC6D1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8</w:t>
            </w:r>
          </w:p>
        </w:tc>
      </w:tr>
      <w:tr w:rsidR="00BA3B43" w:rsidRPr="00514C53" w14:paraId="0BC30C5A" w14:textId="77777777" w:rsidTr="00BA3B43">
        <w:trPr>
          <w:gridAfter w:val="1"/>
          <w:wAfter w:w="7" w:type="dxa"/>
        </w:trPr>
        <w:tc>
          <w:tcPr>
            <w:tcW w:w="2059" w:type="dxa"/>
            <w:vAlign w:val="center"/>
          </w:tcPr>
          <w:p w14:paraId="38FF9081" w14:textId="77777777" w:rsidR="00BA3B43" w:rsidRPr="001A5B5A" w:rsidRDefault="00BA3B43" w:rsidP="00782323">
            <w:pPr>
              <w:rPr>
                <w:sz w:val="20"/>
                <w:szCs w:val="20"/>
                <w:lang w:val="en-US"/>
              </w:rPr>
            </w:pPr>
            <w:r w:rsidRPr="00A91AAB">
              <w:rPr>
                <w:lang w:val="en-US"/>
              </w:rPr>
              <w:t>PhGD</w:t>
            </w:r>
            <w:r w:rsidRPr="00A91AAB">
              <w:rPr>
                <w:lang w:val="en-US"/>
              </w:rPr>
              <w:br/>
            </w:r>
            <w:r w:rsidRPr="00A91AAB">
              <w:rPr>
                <w:sz w:val="18"/>
                <w:szCs w:val="18"/>
                <w:lang w:val="en-US"/>
              </w:rPr>
              <w:t>(0-100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3F577137" w14:textId="67D3D93A" w:rsidR="00BA3B43" w:rsidRPr="0022308B" w:rsidRDefault="00907E2E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6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2.3; 0.3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189F2858" w14:textId="783FC60B" w:rsidR="00BA3B43" w:rsidRPr="0022308B" w:rsidRDefault="00907E2E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36" w:type="dxa"/>
          </w:tcPr>
          <w:p w14:paraId="2CDB77E2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7A92F09D" w14:textId="420EB4B0" w:rsidR="00BA3B43" w:rsidRPr="0022308B" w:rsidRDefault="00907E2E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3.0; 10.4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7225BD3B" w14:textId="681DD989" w:rsidR="00BA3B43" w:rsidRPr="0022308B" w:rsidRDefault="00907E2E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36" w:type="dxa"/>
          </w:tcPr>
          <w:p w14:paraId="2CD96690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2B406BF8" w14:textId="4A24D11D" w:rsidR="00BA3B43" w:rsidRPr="0022308B" w:rsidRDefault="00907E2E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5.0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11.1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617AD1C6" w14:textId="7DD9531E" w:rsidR="00BA3B43" w:rsidRPr="0022308B" w:rsidRDefault="00907E2E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0</w:t>
            </w:r>
          </w:p>
        </w:tc>
        <w:tc>
          <w:tcPr>
            <w:tcW w:w="240" w:type="dxa"/>
          </w:tcPr>
          <w:p w14:paraId="3FCE7A1D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6F2F7490" w14:textId="751AC936" w:rsidR="00BA3B43" w:rsidRPr="0022308B" w:rsidRDefault="005B23F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6.9; 5.9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0A97A3D7" w14:textId="1172E496" w:rsidR="00BA3B43" w:rsidRPr="0022308B" w:rsidRDefault="005C69E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239" w:type="dxa"/>
            <w:gridSpan w:val="2"/>
          </w:tcPr>
          <w:p w14:paraId="76751564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59F8402E" w14:textId="36E85609" w:rsidR="00BA3B43" w:rsidRPr="0022308B" w:rsidRDefault="00F31221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9.4; 7.3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</w:tcBorders>
            <w:vAlign w:val="center"/>
          </w:tcPr>
          <w:p w14:paraId="23C305D2" w14:textId="16505452" w:rsidR="00BA3B43" w:rsidRPr="0022308B" w:rsidRDefault="00F31221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1</w:t>
            </w:r>
          </w:p>
        </w:tc>
      </w:tr>
      <w:tr w:rsidR="00BA3B43" w:rsidRPr="00514C53" w14:paraId="604E27DF" w14:textId="77777777" w:rsidTr="00BA3B43">
        <w:trPr>
          <w:gridAfter w:val="1"/>
          <w:wAfter w:w="7" w:type="dxa"/>
        </w:trPr>
        <w:tc>
          <w:tcPr>
            <w:tcW w:w="2059" w:type="dxa"/>
            <w:vAlign w:val="center"/>
          </w:tcPr>
          <w:p w14:paraId="54BDA1F9" w14:textId="77777777" w:rsidR="00BA3B43" w:rsidRPr="001A5B5A" w:rsidRDefault="00BA3B43" w:rsidP="00782323">
            <w:pPr>
              <w:rPr>
                <w:sz w:val="20"/>
                <w:szCs w:val="20"/>
                <w:lang w:val="en-US"/>
              </w:rPr>
            </w:pPr>
            <w:r w:rsidRPr="00A91AAB">
              <w:rPr>
                <w:lang w:val="en-US"/>
              </w:rPr>
              <w:t>PtGD</w:t>
            </w:r>
            <w:r w:rsidRPr="00A91AAB">
              <w:rPr>
                <w:lang w:val="en-US"/>
              </w:rPr>
              <w:br/>
            </w:r>
            <w:r w:rsidRPr="00A91AAB">
              <w:rPr>
                <w:sz w:val="18"/>
                <w:szCs w:val="18"/>
                <w:lang w:val="en-US"/>
              </w:rPr>
              <w:t>(0-100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09FBC007" w14:textId="1331E285" w:rsidR="00BA3B43" w:rsidRPr="0022308B" w:rsidRDefault="00DC75A2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5.4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8.9; -1.9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1A02759B" w14:textId="50C0A570" w:rsidR="00BA3B43" w:rsidRPr="0022308B" w:rsidRDefault="00DC75A2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</w:tcPr>
          <w:p w14:paraId="6B668376" w14:textId="77777777" w:rsidR="00BA3B43" w:rsidRPr="0022308B" w:rsidRDefault="00BA3B43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56CE42FF" w14:textId="19CD81EF" w:rsidR="00BA3B43" w:rsidRPr="0022308B" w:rsidRDefault="00DC75A2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4.6; 2.5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41ED17AA" w14:textId="5BE04B2C" w:rsidR="00BA3B43" w:rsidRPr="0022308B" w:rsidRDefault="00DC75A2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6" w:type="dxa"/>
          </w:tcPr>
          <w:p w14:paraId="3FB1A53B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1D1CA56C" w14:textId="6257E6C4" w:rsidR="00BA3B43" w:rsidRPr="0022308B" w:rsidRDefault="00B462AA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4.2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7.6; -0.9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6F02E3AB" w14:textId="505C1EA2" w:rsidR="00BA3B43" w:rsidRPr="0022308B" w:rsidRDefault="00B462AA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240" w:type="dxa"/>
          </w:tcPr>
          <w:p w14:paraId="5CE5033E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58BA3F8F" w14:textId="2FAA5166" w:rsidR="00BA3B43" w:rsidRPr="0022308B" w:rsidRDefault="009B0F92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</w:t>
            </w:r>
            <w:r w:rsidR="00262165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262165">
              <w:rPr>
                <w:rFonts w:cstheme="minorHAnsi"/>
                <w:sz w:val="18"/>
                <w:szCs w:val="18"/>
                <w:lang w:val="en-US"/>
              </w:rPr>
              <w:br/>
              <w:t>(-6.4; 0.4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7C252936" w14:textId="5C7D028D" w:rsidR="00BA3B43" w:rsidRPr="0022308B" w:rsidRDefault="00B462A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39" w:type="dxa"/>
            <w:gridSpan w:val="2"/>
          </w:tcPr>
          <w:p w14:paraId="38AAFBC5" w14:textId="77777777" w:rsidR="00BA3B43" w:rsidRPr="0022308B" w:rsidRDefault="00BA3B43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0965BD2F" w14:textId="6A7B1040" w:rsidR="00BA3B43" w:rsidRPr="0022308B" w:rsidRDefault="00DC75A2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5.9; 3.6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</w:tcBorders>
            <w:vAlign w:val="center"/>
          </w:tcPr>
          <w:p w14:paraId="1F176A1A" w14:textId="47A621AD" w:rsidR="00BA3B43" w:rsidRPr="0022308B" w:rsidRDefault="00DC75A2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2</w:t>
            </w:r>
          </w:p>
        </w:tc>
      </w:tr>
    </w:tbl>
    <w:p w14:paraId="315C8F0F" w14:textId="77777777" w:rsidR="00031D20" w:rsidRDefault="00031D20" w:rsidP="00031D20">
      <w:pPr>
        <w:rPr>
          <w:lang w:val="en-US"/>
        </w:rPr>
      </w:pPr>
    </w:p>
    <w:p w14:paraId="7CBE6881" w14:textId="77777777" w:rsidR="00A61096" w:rsidRDefault="00A61096"/>
    <w:sectPr w:rsidR="00A61096" w:rsidSect="00031D2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0F"/>
    <w:rsid w:val="00031D20"/>
    <w:rsid w:val="00045F4E"/>
    <w:rsid w:val="000A7017"/>
    <w:rsid w:val="001A3BF4"/>
    <w:rsid w:val="00262165"/>
    <w:rsid w:val="00323BCC"/>
    <w:rsid w:val="00370F85"/>
    <w:rsid w:val="003800F5"/>
    <w:rsid w:val="003B41BC"/>
    <w:rsid w:val="003B57FC"/>
    <w:rsid w:val="004810C7"/>
    <w:rsid w:val="004953E8"/>
    <w:rsid w:val="00522EC6"/>
    <w:rsid w:val="005B23F9"/>
    <w:rsid w:val="005C69E3"/>
    <w:rsid w:val="005F1D2E"/>
    <w:rsid w:val="00662E21"/>
    <w:rsid w:val="007B5FD9"/>
    <w:rsid w:val="00834E80"/>
    <w:rsid w:val="008B410A"/>
    <w:rsid w:val="00907E2E"/>
    <w:rsid w:val="009B0F92"/>
    <w:rsid w:val="00A61096"/>
    <w:rsid w:val="00B462AA"/>
    <w:rsid w:val="00BA3B43"/>
    <w:rsid w:val="00BB5E0F"/>
    <w:rsid w:val="00BC6D19"/>
    <w:rsid w:val="00BC7513"/>
    <w:rsid w:val="00C75E1A"/>
    <w:rsid w:val="00D41F90"/>
    <w:rsid w:val="00D81030"/>
    <w:rsid w:val="00DB5D4A"/>
    <w:rsid w:val="00DC75A2"/>
    <w:rsid w:val="00F24FBD"/>
    <w:rsid w:val="00F31221"/>
    <w:rsid w:val="00FF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497937"/>
  <w15:chartTrackingRefBased/>
  <w15:docId w15:val="{0D4CD991-4C27-40CB-BFF3-AF724535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D20"/>
    <w:rPr>
      <w:kern w:val="0"/>
      <w:lang w:val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31D20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51</Words>
  <Characters>1186</Characters>
  <Application>Microsoft Office Word</Application>
  <DocSecurity>0</DocSecurity>
  <Lines>296</Lines>
  <Paragraphs>1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Yde Jensen</dc:creator>
  <cp:keywords/>
  <dc:description/>
  <cp:lastModifiedBy>Kasper Yde Jensen</cp:lastModifiedBy>
  <cp:revision>29</cp:revision>
  <dcterms:created xsi:type="dcterms:W3CDTF">2024-09-24T13:21:00Z</dcterms:created>
  <dcterms:modified xsi:type="dcterms:W3CDTF">2024-09-25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1c99ca07122e6a35540b55e2dc3ff15b41a522b40c08abbae439d3f60afd42</vt:lpwstr>
  </property>
</Properties>
</file>